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1B920" w14:textId="1357E4CF" w:rsidR="009016A8" w:rsidRPr="009016A8" w:rsidRDefault="005B0872">
      <w:pPr>
        <w:rPr>
          <w:rFonts w:ascii="Arial" w:hAnsi="Arial" w:cs="Arial"/>
        </w:rPr>
      </w:pPr>
      <w:r w:rsidRPr="009016A8">
        <w:rPr>
          <w:rFonts w:ascii="Arial" w:hAnsi="Arial" w:cs="Arial"/>
        </w:rPr>
        <w:t>Table S3. List of C. elegans strain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129"/>
        <w:gridCol w:w="5036"/>
        <w:gridCol w:w="1187"/>
        <w:gridCol w:w="1998"/>
      </w:tblGrid>
      <w:tr w:rsidR="009016A8" w:rsidRPr="009016A8" w14:paraId="0DDD6D63" w14:textId="77777777" w:rsidTr="009016A8">
        <w:trPr>
          <w:trHeight w:val="340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D0FC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train name</w:t>
            </w:r>
          </w:p>
        </w:tc>
        <w:tc>
          <w:tcPr>
            <w:tcW w:w="4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293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1E1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Method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F145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9016A8" w:rsidRPr="009016A8" w14:paraId="5DB78CDB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A1F8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7FF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ild typ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BE2D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0EE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9016A8" w:rsidRPr="009016A8" w14:paraId="2A165E19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39E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YY538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EFD6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rde-1(tm1200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B37D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4FD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Buckley et al., 2012</w:t>
            </w:r>
          </w:p>
        </w:tc>
      </w:tr>
      <w:tr w:rsidR="009016A8" w:rsidRPr="009016A8" w14:paraId="35C00D2E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4C15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161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9314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tm872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ECA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5C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A8">
              <w:rPr>
                <w:rFonts w:ascii="Arial" w:eastAsia="Times New Roman" w:hAnsi="Arial" w:cs="Arial"/>
                <w:color w:val="000000"/>
              </w:rPr>
              <w:t>Yigit</w:t>
            </w:r>
            <w:proofErr w:type="spellEnd"/>
            <w:r w:rsidRPr="009016A8">
              <w:rPr>
                <w:rFonts w:ascii="Arial" w:eastAsia="Times New Roman" w:hAnsi="Arial" w:cs="Arial"/>
                <w:color w:val="000000"/>
              </w:rPr>
              <w:t xml:space="preserve"> et al. 2006</w:t>
            </w:r>
          </w:p>
        </w:tc>
      </w:tr>
      <w:tr w:rsidR="009016A8" w:rsidRPr="009016A8" w14:paraId="5FAA147E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6629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28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0521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rde-3(ne3370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AB23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009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hen et al., 2005</w:t>
            </w:r>
          </w:p>
        </w:tc>
      </w:tr>
      <w:tr w:rsidR="009016A8" w:rsidRPr="009016A8" w14:paraId="7669C768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00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338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619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xFLAG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5C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94B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96CA7AC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3D0F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3D0F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459R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49A0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4DF0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EDCC7C9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37B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7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A62B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459R)::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998B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3771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11F1FB9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92B5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8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12AE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9</w:t>
            </w:r>
            <w:r w:rsidRPr="009016A8">
              <w:rPr>
                <w:rFonts w:ascii="Arial" w:eastAsia="Times New Roman" w:hAnsi="Arial" w:cs="Arial"/>
                <w:color w:val="000000"/>
              </w:rPr>
              <w:t>[HDA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6FE5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FC9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2AD9470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0C12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49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E601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2</w:t>
            </w:r>
            <w:r w:rsidRPr="009016A8">
              <w:rPr>
                <w:rFonts w:ascii="Arial" w:eastAsia="Times New Roman" w:hAnsi="Arial" w:cs="Arial"/>
                <w:color w:val="000000"/>
              </w:rPr>
              <w:t>[3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xFLAG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Degron::HDA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10E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412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BBC36B5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4536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24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11B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32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sun-</w:t>
            </w:r>
            <w:proofErr w:type="gram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Rubby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::eft-3 3'UTR</w:t>
            </w:r>
            <w:r w:rsidRPr="009016A8">
              <w:rPr>
                <w:rFonts w:ascii="Arial" w:eastAsia="Times New Roman" w:hAnsi="Arial" w:cs="Arial"/>
                <w:color w:val="000000"/>
              </w:rPr>
              <w:t>]; unc-119(ed9) II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03DD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A8">
              <w:rPr>
                <w:rFonts w:ascii="Arial" w:eastAsia="Times New Roman" w:hAnsi="Arial" w:cs="Arial"/>
                <w:color w:val="000000"/>
              </w:rPr>
              <w:t>MosSCI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B06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3F08C49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AF0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72B6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629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Degr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942F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C010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F8EA633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2BA7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3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467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22 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oma-</w:t>
            </w:r>
            <w:proofErr w:type="gram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1::</w:t>
            </w:r>
            <w:proofErr w:type="spellStart"/>
            <w:proofErr w:type="gram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(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RNAa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I; neSi10 [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::csr-1(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RNAe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5F1C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A51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eth et al., 2018</w:t>
            </w:r>
          </w:p>
        </w:tc>
      </w:tr>
      <w:tr w:rsidR="009016A8" w:rsidRPr="009016A8" w14:paraId="651FC8D4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ACF4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4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1E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32 I; 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C8A6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6E15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442151E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8616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5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CA37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tm872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I;neSi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74B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9DA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6BA75A6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0E6A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C9A4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rde-1(ne4769[hrde-1 </w:t>
            </w:r>
            <w:r w:rsidRPr="009016A8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8B12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0E0B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1A9FFC8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023C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7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8F47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I;neSi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2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Degron::HDA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7400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8C0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6B11678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6577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58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5AEA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I;neSi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let-418(ne4757</w:t>
            </w:r>
            <w:r w:rsidRPr="009016A8">
              <w:rPr>
                <w:rFonts w:ascii="Arial" w:eastAsia="Times New Roman" w:hAnsi="Arial" w:cs="Arial"/>
                <w:color w:val="000000"/>
              </w:rPr>
              <w:t>[3xFLAG::Degron::LET-418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BE0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9A9B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4BB643DF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7C18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3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819E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69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wago-</w:t>
            </w:r>
            <w:proofErr w:type="gram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::flag::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tev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fp</w:t>
            </w:r>
            <w:proofErr w:type="spell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::wago-1UTR, cb-unc-119(+)</w:t>
            </w:r>
            <w:r w:rsidRPr="009016A8">
              <w:rPr>
                <w:rFonts w:ascii="Arial" w:eastAsia="Times New Roman" w:hAnsi="Arial" w:cs="Arial"/>
                <w:color w:val="000000"/>
              </w:rPr>
              <w:t>] II; unc-119(ed9) II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6A62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016A8">
              <w:rPr>
                <w:rFonts w:ascii="Arial" w:eastAsia="Times New Roman" w:hAnsi="Arial" w:cs="Arial"/>
                <w:color w:val="000000"/>
              </w:rPr>
              <w:t>MosSCI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1347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23651490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93E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4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5199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755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304A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5615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7C139D9D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A1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3D02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in-3</w:t>
            </w:r>
            <w:proofErr w:type="gramEnd"/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(tm1276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 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5A28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871D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5BC0FA44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29AC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3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9939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ie-1(ne4303</w:t>
            </w:r>
            <w:r w:rsidRPr="009016A8">
              <w:rPr>
                <w:rFonts w:ascii="Arial" w:eastAsia="Times New Roman" w:hAnsi="Arial" w:cs="Arial"/>
                <w:color w:val="000000"/>
              </w:rPr>
              <w:t>[PIE-1(K68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285B" w14:textId="3AF5C34A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</w:t>
            </w:r>
            <w:r w:rsidR="00021125">
              <w:rPr>
                <w:rFonts w:ascii="Arial" w:eastAsia="Times New Roman" w:hAnsi="Arial" w:cs="Arial"/>
                <w:color w:val="000000"/>
              </w:rPr>
              <w:t>R</w:t>
            </w:r>
            <w:r w:rsidR="003F6337">
              <w:rPr>
                <w:rFonts w:ascii="Arial" w:eastAsia="Times New Roman" w:hAnsi="Arial" w:cs="Arial"/>
                <w:color w:val="000000"/>
              </w:rPr>
              <w:t>I</w:t>
            </w:r>
            <w:r w:rsidR="00021125">
              <w:rPr>
                <w:rFonts w:ascii="Arial" w:eastAsia="Times New Roman" w:hAnsi="Arial" w:cs="Arial"/>
                <w:color w:val="000000"/>
              </w:rPr>
              <w:t>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E18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1EDF9AC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DF71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4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C246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neSi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32 ,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ei-17(ne4814</w:t>
            </w:r>
            <w:r w:rsidRPr="009016A8">
              <w:rPr>
                <w:rFonts w:ascii="Arial" w:eastAsia="Times New Roman" w:hAnsi="Arial" w:cs="Arial"/>
                <w:color w:val="000000"/>
              </w:rPr>
              <w:t>[2xFLAG::Degron::GEI-17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I; 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CC24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70A2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454EF7D8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0249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0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9487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CF3B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731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F9149A2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060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lastRenderedPageBreak/>
              <w:t>WM661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F8F0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459R)::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F519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125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9EED216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7DE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4EDA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xFLAG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ADE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5648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08BF6DF" w14:textId="77777777" w:rsidTr="009016A8">
        <w:trPr>
          <w:trHeight w:val="68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E423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3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E7ED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09</w:t>
            </w:r>
            <w:r w:rsidRPr="009016A8">
              <w:rPr>
                <w:rFonts w:ascii="Arial" w:eastAsia="Times New Roman" w:hAnsi="Arial" w:cs="Arial"/>
                <w:color w:val="000000"/>
              </w:rPr>
              <w:t>[3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xFLAG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neSi22 II; neSi10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B4B2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8074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EC6FA28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ABF2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4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4E5F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ubc-9(ne4446</w:t>
            </w:r>
            <w:r w:rsidRPr="009016A8">
              <w:rPr>
                <w:rFonts w:ascii="Arial" w:eastAsia="Times New Roman" w:hAnsi="Arial" w:cs="Arial"/>
                <w:color w:val="000000"/>
              </w:rPr>
              <w:t>[ubc-9(G56R)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>IV</w:t>
            </w:r>
            <w:proofErr w:type="gram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7B6B5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26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95DAD20" w14:textId="77777777" w:rsidTr="009016A8">
        <w:trPr>
          <w:trHeight w:val="68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9B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3C9E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ubc-9(ne4446</w:t>
            </w:r>
            <w:r w:rsidRPr="009016A8">
              <w:rPr>
                <w:rFonts w:ascii="Arial" w:eastAsia="Times New Roman" w:hAnsi="Arial" w:cs="Arial"/>
                <w:color w:val="000000"/>
              </w:rPr>
              <w:t>[ubc-9(G56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R,K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459R)::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6243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8861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A1069F2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6D0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6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DAB0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, neSi22 II; neSi10,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629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Degr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52C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ACA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453E4EB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D67D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7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97C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>[HIS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0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C334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865B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Kim et al, co-submitted</w:t>
            </w:r>
          </w:p>
        </w:tc>
      </w:tr>
      <w:tr w:rsidR="009016A8" w:rsidRPr="009016A8" w14:paraId="2C796B4E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DC5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8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FF50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>[HIS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0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SMO-1])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0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8CF5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66BF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746339FC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651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69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2FE8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smo-1(ne4346</w:t>
            </w:r>
            <w:r w:rsidRPr="009016A8">
              <w:rPr>
                <w:rFonts w:ascii="Arial" w:eastAsia="Times New Roman" w:hAnsi="Arial" w:cs="Arial"/>
                <w:color w:val="000000"/>
              </w:rPr>
              <w:t>[HIS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0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SMO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1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934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EE06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22401FC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7AD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0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9ABE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smo-1(ne4346[HIS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0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SMO-1]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906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8C6E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5B968D89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E78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1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A1A3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CFF2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5847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Kim et al, co-submitted</w:t>
            </w:r>
          </w:p>
        </w:tc>
      </w:tr>
      <w:tr w:rsidR="009016A8" w:rsidRPr="009016A8" w14:paraId="65231736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09A3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9C4F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7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70BE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08FA3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5F5F7478" w14:textId="77777777" w:rsidTr="009016A8">
        <w:trPr>
          <w:trHeight w:val="68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E58E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3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20B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ep-1(ne4380</w:t>
            </w:r>
            <w:r w:rsidRPr="009016A8">
              <w:rPr>
                <w:rFonts w:ascii="Arial" w:eastAsia="Times New Roman" w:hAnsi="Arial" w:cs="Arial"/>
                <w:color w:val="000000"/>
              </w:rPr>
              <w:t>[MEP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::TEV::3xFLAG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V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48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K459R)::HIS10::SUMO(GG to AA)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9F9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238B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14E06FF7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40BD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79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8092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636</w:t>
            </w:r>
            <w:r w:rsidRPr="009016A8">
              <w:rPr>
                <w:rFonts w:ascii="Arial" w:eastAsia="Times New Roman" w:hAnsi="Arial" w:cs="Arial"/>
                <w:color w:val="000000"/>
              </w:rPr>
              <w:t>[HDA-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1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192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E4B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0B53F72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19A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0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8A14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da-1(ne4754</w:t>
            </w:r>
            <w:r w:rsidRPr="009016A8">
              <w:rPr>
                <w:rFonts w:ascii="Arial" w:eastAsia="Times New Roman" w:hAnsi="Arial" w:cs="Arial"/>
                <w:color w:val="000000"/>
              </w:rPr>
              <w:t>[HDA-1(K444R, K459R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)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GFP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) </w:t>
            </w:r>
            <w:r w:rsidRPr="009016A8">
              <w:rPr>
                <w:rFonts w:ascii="Arial" w:eastAsia="Times New Roman" w:hAnsi="Arial" w:cs="Arial"/>
                <w:color w:val="000000"/>
              </w:rPr>
              <w:t>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5F4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3684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31507DCC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FBA5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2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E28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prg-1(ne4766[prg-1</w:t>
            </w:r>
            <w:r w:rsidRPr="009016A8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1181nt, null]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ABC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A2E56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gift from Dr. </w:t>
            </w:r>
            <w:proofErr w:type="spellStart"/>
            <w:r w:rsidRPr="009016A8">
              <w:rPr>
                <w:rFonts w:ascii="Arial" w:eastAsia="Times New Roman" w:hAnsi="Arial" w:cs="Arial"/>
                <w:color w:val="000000"/>
              </w:rPr>
              <w:t>Shirayama</w:t>
            </w:r>
            <w:proofErr w:type="spellEnd"/>
          </w:p>
        </w:tc>
      </w:tr>
      <w:tr w:rsidR="009016A8" w:rsidRPr="009016A8" w14:paraId="018DCD97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CBF4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685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B4F7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hrde-1(ne4770</w:t>
            </w:r>
            <w:r w:rsidRPr="009016A8">
              <w:rPr>
                <w:rFonts w:ascii="Arial" w:eastAsia="Times New Roman" w:hAnsi="Arial" w:cs="Arial"/>
                <w:color w:val="000000"/>
              </w:rPr>
              <w:t>[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GFP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TEV::2xFLAG::Degron::HRDE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483F0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63C1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76F26165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4D19A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0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9E02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ei-17(ne4822</w:t>
            </w:r>
            <w:r w:rsidRPr="009016A8">
              <w:rPr>
                <w:rFonts w:ascii="Arial" w:eastAsia="Times New Roman" w:hAnsi="Arial" w:cs="Arial"/>
                <w:color w:val="000000"/>
              </w:rPr>
              <w:t>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ei-17 +3nt</w:t>
            </w:r>
            <w:r w:rsidRPr="009016A8">
              <w:rPr>
                <w:rFonts w:ascii="Arial" w:eastAsia="Times New Roman" w:hAnsi="Arial" w:cs="Arial"/>
                <w:color w:val="000000"/>
              </w:rPr>
              <w:t>, nonsense mutati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I ;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 xml:space="preserve"> 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24D9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4E08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01E6EF84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F4D63" w14:textId="760C3D8D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WM71</w:t>
            </w:r>
            <w:r w:rsidR="00ED25B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8A5CE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gei-17(ne4823</w:t>
            </w:r>
            <w:r w:rsidRPr="009016A8">
              <w:rPr>
                <w:rFonts w:ascii="Arial" w:eastAsia="Times New Roman" w:hAnsi="Arial" w:cs="Arial"/>
                <w:color w:val="000000"/>
              </w:rPr>
              <w:t>[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ei-17 </w:t>
            </w:r>
            <w:r w:rsidRPr="009016A8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△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4nt</w:t>
            </w:r>
            <w:r w:rsidRPr="009016A8">
              <w:rPr>
                <w:rFonts w:ascii="Arial" w:eastAsia="Times New Roman" w:hAnsi="Arial" w:cs="Arial"/>
                <w:color w:val="000000"/>
              </w:rPr>
              <w:t>, nonsense mutation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I ;neSi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DBDA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A0FD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9016A8" w:rsidRPr="009016A8" w14:paraId="6105D293" w14:textId="77777777" w:rsidTr="009016A8">
        <w:trPr>
          <w:trHeight w:val="3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F5A1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lastRenderedPageBreak/>
              <w:t>WM715</w:t>
            </w:r>
          </w:p>
        </w:tc>
        <w:tc>
          <w:tcPr>
            <w:tcW w:w="4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10F77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 xml:space="preserve">neSi32 I; 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mrg-1(ne4824</w:t>
            </w:r>
            <w:r w:rsidRPr="009016A8">
              <w:rPr>
                <w:rFonts w:ascii="Arial" w:eastAsia="Times New Roman" w:hAnsi="Arial" w:cs="Arial"/>
                <w:color w:val="000000"/>
              </w:rPr>
              <w:t>[2</w:t>
            </w:r>
            <w:proofErr w:type="gramStart"/>
            <w:r w:rsidRPr="009016A8">
              <w:rPr>
                <w:rFonts w:ascii="Arial" w:eastAsia="Times New Roman" w:hAnsi="Arial" w:cs="Arial"/>
                <w:color w:val="000000"/>
              </w:rPr>
              <w:t>xFLAG::</w:t>
            </w:r>
            <w:proofErr w:type="gramEnd"/>
            <w:r w:rsidRPr="009016A8">
              <w:rPr>
                <w:rFonts w:ascii="Arial" w:eastAsia="Times New Roman" w:hAnsi="Arial" w:cs="Arial"/>
                <w:color w:val="000000"/>
              </w:rPr>
              <w:t>Degron::MRG-1]</w:t>
            </w:r>
            <w:r w:rsidRPr="009016A8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  <w:r w:rsidRPr="009016A8">
              <w:rPr>
                <w:rFonts w:ascii="Arial" w:eastAsia="Times New Roman" w:hAnsi="Arial" w:cs="Arial"/>
                <w:color w:val="000000"/>
              </w:rPr>
              <w:t xml:space="preserve"> III; neSi22 II; neSi10 IV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F52F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CRISPR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D0BAC" w14:textId="77777777" w:rsidR="009016A8" w:rsidRPr="009016A8" w:rsidRDefault="009016A8" w:rsidP="009016A8">
            <w:pPr>
              <w:rPr>
                <w:rFonts w:ascii="Arial" w:eastAsia="Times New Roman" w:hAnsi="Arial" w:cs="Arial"/>
                <w:color w:val="000000"/>
              </w:rPr>
            </w:pPr>
            <w:r w:rsidRPr="009016A8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1367CB31" w14:textId="77777777" w:rsidR="009016A8" w:rsidRDefault="009016A8"/>
    <w:sectPr w:rsidR="009016A8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72"/>
    <w:rsid w:val="00021125"/>
    <w:rsid w:val="00062511"/>
    <w:rsid w:val="000D165B"/>
    <w:rsid w:val="003B5E2B"/>
    <w:rsid w:val="003F4F74"/>
    <w:rsid w:val="003F6337"/>
    <w:rsid w:val="00471CC1"/>
    <w:rsid w:val="004743E4"/>
    <w:rsid w:val="00590A1F"/>
    <w:rsid w:val="005B0872"/>
    <w:rsid w:val="006B3260"/>
    <w:rsid w:val="006C0862"/>
    <w:rsid w:val="007826BA"/>
    <w:rsid w:val="007E4B1D"/>
    <w:rsid w:val="008034E5"/>
    <w:rsid w:val="00862BEB"/>
    <w:rsid w:val="009016A8"/>
    <w:rsid w:val="00B700CF"/>
    <w:rsid w:val="00D024D3"/>
    <w:rsid w:val="00D061E4"/>
    <w:rsid w:val="00D217DE"/>
    <w:rsid w:val="00ED0DD3"/>
    <w:rsid w:val="00ED25B2"/>
    <w:rsid w:val="00F665D7"/>
    <w:rsid w:val="00F7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5E9B3"/>
  <w15:chartTrackingRefBased/>
  <w15:docId w15:val="{AEA53C99-031D-CF4D-8413-A7A6369A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3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3</cp:revision>
  <dcterms:created xsi:type="dcterms:W3CDTF">2020-08-13T20:19:00Z</dcterms:created>
  <dcterms:modified xsi:type="dcterms:W3CDTF">2020-08-13T20:20:00Z</dcterms:modified>
</cp:coreProperties>
</file>